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3B2CA" w14:textId="77777777" w:rsidR="00D41B98" w:rsidRDefault="00D41B98" w:rsidP="00D41B98">
      <w:pPr>
        <w:rPr>
          <w:rFonts w:ascii="Times New Roman" w:hAnsi="Times New Roman" w:cs="Times New Roman"/>
          <w:b/>
        </w:rPr>
      </w:pPr>
      <w:r w:rsidRPr="000B45D9">
        <w:rPr>
          <w:rFonts w:ascii="Times New Roman" w:eastAsia="Times New Roman" w:hAnsi="Times New Roman" w:cs="Times New Roman"/>
          <w:b/>
          <w:bCs/>
          <w:color w:val="000000"/>
        </w:rPr>
        <w:t>Is th</w:t>
      </w:r>
      <w:r>
        <w:rPr>
          <w:rFonts w:ascii="Times New Roman" w:eastAsia="Times New Roman" w:hAnsi="Times New Roman" w:cs="Times New Roman"/>
          <w:b/>
          <w:bCs/>
          <w:color w:val="000000"/>
        </w:rPr>
        <w:t>e effect of precipitation on acute gastrointestinal illness</w:t>
      </w:r>
      <w:r w:rsidRPr="000B45D9">
        <w:rPr>
          <w:rFonts w:ascii="Times New Roman" w:eastAsia="Times New Roman" w:hAnsi="Times New Roman" w:cs="Times New Roman"/>
          <w:b/>
          <w:bCs/>
          <w:color w:val="000000"/>
        </w:rPr>
        <w:t xml:space="preserve"> in s</w:t>
      </w:r>
      <w:r>
        <w:rPr>
          <w:rFonts w:ascii="Times New Roman" w:eastAsia="Times New Roman" w:hAnsi="Times New Roman" w:cs="Times New Roman"/>
          <w:b/>
          <w:bCs/>
          <w:color w:val="000000"/>
        </w:rPr>
        <w:t>outhwestern Uganda different between</w:t>
      </w:r>
      <w:r w:rsidRPr="000B45D9">
        <w:rPr>
          <w:rFonts w:ascii="Times New Roman" w:eastAsia="Times New Roman" w:hAnsi="Times New Roman" w:cs="Times New Roman"/>
          <w:b/>
          <w:bCs/>
          <w:color w:val="000000"/>
        </w:rPr>
        <w:t xml:space="preserve"> Indigenous and non-Indigenous communities?</w:t>
      </w:r>
    </w:p>
    <w:p w14:paraId="22CE9E24" w14:textId="2F08E4B0" w:rsidR="00D41B98" w:rsidRDefault="00D41B98" w:rsidP="00D41B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 Busch, L </w:t>
      </w:r>
      <w:proofErr w:type="spellStart"/>
      <w:r>
        <w:rPr>
          <w:rFonts w:ascii="Times New Roman" w:hAnsi="Times New Roman" w:cs="Times New Roman"/>
        </w:rPr>
        <w:t>Berrang</w:t>
      </w:r>
      <w:proofErr w:type="spellEnd"/>
      <w:r>
        <w:rPr>
          <w:rFonts w:ascii="Times New Roman" w:hAnsi="Times New Roman" w:cs="Times New Roman"/>
        </w:rPr>
        <w:t xml:space="preserve">-Ford, </w:t>
      </w:r>
      <w:r w:rsidR="00E526B9">
        <w:rPr>
          <w:rFonts w:ascii="Times New Roman" w:hAnsi="Times New Roman" w:cs="Times New Roman"/>
        </w:rPr>
        <w:t xml:space="preserve">S Clark, K Patterson, E </w:t>
      </w:r>
      <w:proofErr w:type="spellStart"/>
      <w:r w:rsidR="00E526B9">
        <w:rPr>
          <w:rFonts w:ascii="Times New Roman" w:hAnsi="Times New Roman" w:cs="Times New Roman"/>
        </w:rPr>
        <w:t>Win</w:t>
      </w:r>
      <w:r w:rsidR="006D0838">
        <w:rPr>
          <w:rFonts w:ascii="Times New Roman" w:hAnsi="Times New Roman" w:cs="Times New Roman"/>
        </w:rPr>
        <w:t>d</w:t>
      </w:r>
      <w:r w:rsidR="00E526B9">
        <w:rPr>
          <w:rFonts w:ascii="Times New Roman" w:hAnsi="Times New Roman" w:cs="Times New Roman"/>
        </w:rPr>
        <w:t>feld</w:t>
      </w:r>
      <w:proofErr w:type="spellEnd"/>
      <w:r>
        <w:rPr>
          <w:rFonts w:ascii="Times New Roman" w:hAnsi="Times New Roman" w:cs="Times New Roman"/>
        </w:rPr>
        <w:t xml:space="preserve">, B Donnelly, S </w:t>
      </w:r>
      <w:proofErr w:type="spellStart"/>
      <w:r>
        <w:rPr>
          <w:rFonts w:ascii="Times New Roman" w:hAnsi="Times New Roman" w:cs="Times New Roman"/>
        </w:rPr>
        <w:t>Lwasa</w:t>
      </w:r>
      <w:proofErr w:type="spellEnd"/>
      <w:r>
        <w:rPr>
          <w:rFonts w:ascii="Times New Roman" w:hAnsi="Times New Roman" w:cs="Times New Roman"/>
        </w:rPr>
        <w:t xml:space="preserve">, D </w:t>
      </w:r>
      <w:proofErr w:type="spellStart"/>
      <w:r>
        <w:rPr>
          <w:rFonts w:ascii="Times New Roman" w:hAnsi="Times New Roman" w:cs="Times New Roman"/>
        </w:rPr>
        <w:t>Namanya</w:t>
      </w:r>
      <w:proofErr w:type="spellEnd"/>
      <w:r>
        <w:rPr>
          <w:rFonts w:ascii="Times New Roman" w:hAnsi="Times New Roman" w:cs="Times New Roman"/>
        </w:rPr>
        <w:t xml:space="preserve">, IHACC team, S </w:t>
      </w:r>
      <w:r w:rsidR="00576B6E">
        <w:rPr>
          <w:rFonts w:ascii="Times New Roman" w:hAnsi="Times New Roman" w:cs="Times New Roman"/>
        </w:rPr>
        <w:t xml:space="preserve">L </w:t>
      </w:r>
      <w:r>
        <w:rPr>
          <w:rFonts w:ascii="Times New Roman" w:hAnsi="Times New Roman" w:cs="Times New Roman"/>
        </w:rPr>
        <w:t>Harper</w:t>
      </w:r>
    </w:p>
    <w:p w14:paraId="3C0C8D9F" w14:textId="77777777" w:rsidR="00D41B98" w:rsidRDefault="00D41B98" w:rsidP="003A5F19">
      <w:pPr>
        <w:rPr>
          <w:rFonts w:ascii="Times New Roman" w:hAnsi="Times New Roman" w:cs="Times New Roman"/>
          <w:b/>
        </w:rPr>
      </w:pPr>
    </w:p>
    <w:p w14:paraId="48A1D48B" w14:textId="77777777" w:rsidR="00D41B98" w:rsidRDefault="00D41B98" w:rsidP="003A5F19">
      <w:pPr>
        <w:rPr>
          <w:rFonts w:ascii="Times New Roman" w:hAnsi="Times New Roman" w:cs="Times New Roman"/>
          <w:b/>
        </w:rPr>
      </w:pPr>
    </w:p>
    <w:p w14:paraId="0CF151AE" w14:textId="163B303A" w:rsidR="003A5F19" w:rsidRDefault="00421F65" w:rsidP="003A5F1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I 1</w:t>
      </w:r>
      <w:r w:rsidR="00E63433">
        <w:rPr>
          <w:rFonts w:ascii="Times New Roman" w:hAnsi="Times New Roman" w:cs="Times New Roman"/>
          <w:b/>
        </w:rPr>
        <w:t xml:space="preserve"> </w:t>
      </w:r>
      <w:r w:rsidR="00090019">
        <w:rPr>
          <w:rFonts w:ascii="Times New Roman" w:hAnsi="Times New Roman" w:cs="Times New Roman"/>
          <w:b/>
        </w:rPr>
        <w:t xml:space="preserve">Modelling the effect of different precipitation accumulation periods on AGI in full and stratified models </w:t>
      </w:r>
    </w:p>
    <w:p w14:paraId="141AC4D7" w14:textId="77777777" w:rsidR="00E63433" w:rsidRDefault="00E63433" w:rsidP="003A5F19">
      <w:pPr>
        <w:rPr>
          <w:rFonts w:ascii="Times New Roman" w:hAnsi="Times New Roman" w:cs="Times New Roman"/>
        </w:rPr>
      </w:pPr>
    </w:p>
    <w:p w14:paraId="20D73B08" w14:textId="07EBDB90" w:rsidR="003A5F19" w:rsidRDefault="003A5F19" w:rsidP="003A5F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rious precipitation</w:t>
      </w:r>
      <w:r w:rsidR="00E63433">
        <w:rPr>
          <w:rFonts w:ascii="Times New Roman" w:hAnsi="Times New Roman" w:cs="Times New Roman"/>
        </w:rPr>
        <w:t xml:space="preserve"> (total mm prior to survey)</w:t>
      </w:r>
      <w:r w:rsidR="00090019">
        <w:rPr>
          <w:rFonts w:ascii="Times New Roman" w:hAnsi="Times New Roman" w:cs="Times New Roman"/>
        </w:rPr>
        <w:t xml:space="preserve"> accumulation</w:t>
      </w:r>
      <w:r>
        <w:rPr>
          <w:rFonts w:ascii="Times New Roman" w:hAnsi="Times New Roman" w:cs="Times New Roman"/>
        </w:rPr>
        <w:t xml:space="preserve"> periods were tested. </w:t>
      </w:r>
      <w:r w:rsidR="00E63433">
        <w:rPr>
          <w:rFonts w:ascii="Times New Roman" w:hAnsi="Times New Roman" w:cs="Times New Roman"/>
        </w:rPr>
        <w:t>Following testing, it was decided to include p</w:t>
      </w:r>
      <w:r>
        <w:rPr>
          <w:rFonts w:ascii="Times New Roman" w:hAnsi="Times New Roman" w:cs="Times New Roman"/>
        </w:rPr>
        <w:t>rec</w:t>
      </w:r>
      <w:r w:rsidR="00616257">
        <w:rPr>
          <w:rFonts w:ascii="Times New Roman" w:hAnsi="Times New Roman" w:cs="Times New Roman"/>
        </w:rPr>
        <w:t xml:space="preserve">ipitation in the 2 to </w:t>
      </w:r>
      <w:r>
        <w:rPr>
          <w:rFonts w:ascii="Times New Roman" w:hAnsi="Times New Roman" w:cs="Times New Roman"/>
        </w:rPr>
        <w:t>4 weeks before each survey in</w:t>
      </w:r>
      <w:r w:rsidR="00E63433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the final model. The relationship between precipitation and AGI was similar regardless of whether the </w:t>
      </w:r>
      <w:r w:rsidR="00E63433">
        <w:rPr>
          <w:rFonts w:ascii="Times New Roman" w:hAnsi="Times New Roman" w:cs="Times New Roman"/>
        </w:rPr>
        <w:t>accumulation</w:t>
      </w:r>
      <w:r w:rsidR="00FD6447">
        <w:rPr>
          <w:rFonts w:ascii="Times New Roman" w:hAnsi="Times New Roman" w:cs="Times New Roman"/>
        </w:rPr>
        <w:t xml:space="preserve"> period was </w:t>
      </w:r>
      <w:r w:rsidR="00616257">
        <w:rPr>
          <w:rFonts w:ascii="Times New Roman" w:hAnsi="Times New Roman" w:cs="Times New Roman"/>
        </w:rPr>
        <w:t xml:space="preserve">2 to </w:t>
      </w:r>
      <w:r>
        <w:rPr>
          <w:rFonts w:ascii="Times New Roman" w:hAnsi="Times New Roman" w:cs="Times New Roman"/>
        </w:rPr>
        <w:t xml:space="preserve">4, </w:t>
      </w:r>
      <w:r w:rsidR="00616257">
        <w:rPr>
          <w:rFonts w:ascii="Times New Roman" w:hAnsi="Times New Roman" w:cs="Times New Roman"/>
        </w:rPr>
        <w:t>2 to 5</w:t>
      </w:r>
      <w:r w:rsidR="008B78B8">
        <w:rPr>
          <w:rFonts w:ascii="Times New Roman" w:hAnsi="Times New Roman" w:cs="Times New Roman"/>
        </w:rPr>
        <w:t xml:space="preserve">, </w:t>
      </w:r>
      <w:r w:rsidR="00616257">
        <w:rPr>
          <w:rFonts w:ascii="Times New Roman" w:hAnsi="Times New Roman" w:cs="Times New Roman"/>
        </w:rPr>
        <w:t>2 to 6</w:t>
      </w:r>
      <w:r>
        <w:rPr>
          <w:rFonts w:ascii="Times New Roman" w:hAnsi="Times New Roman" w:cs="Times New Roman"/>
        </w:rPr>
        <w:t xml:space="preserve">, </w:t>
      </w:r>
      <w:r w:rsidR="00616257">
        <w:rPr>
          <w:rFonts w:ascii="Times New Roman" w:hAnsi="Times New Roman" w:cs="Times New Roman"/>
        </w:rPr>
        <w:t xml:space="preserve">2 to </w:t>
      </w:r>
      <w:r w:rsidR="00FD6447">
        <w:rPr>
          <w:rFonts w:ascii="Times New Roman" w:hAnsi="Times New Roman" w:cs="Times New Roman"/>
        </w:rPr>
        <w:t xml:space="preserve">7, </w:t>
      </w:r>
      <w:r w:rsidR="00616257">
        <w:rPr>
          <w:rFonts w:ascii="Times New Roman" w:hAnsi="Times New Roman" w:cs="Times New Roman"/>
        </w:rPr>
        <w:t xml:space="preserve">or 2 to </w:t>
      </w:r>
      <w:r>
        <w:rPr>
          <w:rFonts w:ascii="Times New Roman" w:hAnsi="Times New Roman" w:cs="Times New Roman"/>
        </w:rPr>
        <w:t xml:space="preserve">8 weeks before </w:t>
      </w:r>
      <w:r w:rsidR="00E63433">
        <w:rPr>
          <w:rFonts w:ascii="Times New Roman" w:hAnsi="Times New Roman" w:cs="Times New Roman"/>
        </w:rPr>
        <w:t xml:space="preserve">each </w:t>
      </w:r>
      <w:r>
        <w:rPr>
          <w:rFonts w:ascii="Times New Roman" w:hAnsi="Times New Roman" w:cs="Times New Roman"/>
        </w:rPr>
        <w:t>survey</w:t>
      </w:r>
      <w:r w:rsidR="00EF27A7">
        <w:rPr>
          <w:rFonts w:ascii="Times New Roman" w:hAnsi="Times New Roman" w:cs="Times New Roman"/>
        </w:rPr>
        <w:t xml:space="preserve"> (Table S1)</w:t>
      </w:r>
      <w:r w:rsidR="00E63433">
        <w:rPr>
          <w:rFonts w:ascii="Times New Roman" w:hAnsi="Times New Roman" w:cs="Times New Roman"/>
        </w:rPr>
        <w:t xml:space="preserve">. </w:t>
      </w:r>
    </w:p>
    <w:p w14:paraId="7C006BEF" w14:textId="620815C9" w:rsidR="003A5F19" w:rsidRDefault="003A5F19" w:rsidP="003A5F19">
      <w:pPr>
        <w:rPr>
          <w:rFonts w:ascii="Times New Roman" w:hAnsi="Times New Roman" w:cs="Times New Roman"/>
        </w:rPr>
      </w:pPr>
    </w:p>
    <w:p w14:paraId="6B38A7DE" w14:textId="21D1C024" w:rsidR="00BF0B69" w:rsidRDefault="00616257" w:rsidP="003A5F19">
      <w:pPr>
        <w:rPr>
          <w:rFonts w:ascii="Times New Roman" w:hAnsi="Times New Roman" w:cs="Times New Roman"/>
        </w:rPr>
      </w:pPr>
      <w:r w:rsidRPr="009653E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able </w:t>
      </w:r>
      <w:r w:rsidR="00EF27A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  <w:r w:rsidRPr="009653E6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fldChar w:fldCharType="begin"/>
      </w:r>
      <w:r w:rsidRPr="009653E6">
        <w:rPr>
          <w:rFonts w:ascii="Times New Roman" w:hAnsi="Times New Roman" w:cs="Times New Roman"/>
          <w:b/>
          <w:color w:val="000000" w:themeColor="text1"/>
          <w:sz w:val="22"/>
          <w:szCs w:val="22"/>
        </w:rPr>
        <w:instrText xml:space="preserve"> SEQ Table \* ARABIC </w:instrText>
      </w:r>
      <w:r w:rsidRPr="009653E6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t>1</w:t>
      </w:r>
      <w:r w:rsidRPr="009653E6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fldChar w:fldCharType="end"/>
      </w:r>
      <w:r w:rsidRPr="009653E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: Multivariable mixed-effects logistic regression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models (full and stratified by indigenous status) of the effect of precipitation accumulation period exposures on AGI occurrence in 10 Indigenous and non-indigenous communities in rural southwestern Uganda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Models included</w:t>
      </w:r>
      <w:r w:rsidRPr="0009001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mmunity-level </w:t>
      </w:r>
      <w:r w:rsidRPr="00090019">
        <w:rPr>
          <w:rFonts w:ascii="Times New Roman" w:hAnsi="Times New Roman" w:cs="Times New Roman"/>
          <w:color w:val="000000" w:themeColor="text1"/>
          <w:sz w:val="22"/>
          <w:szCs w:val="22"/>
        </w:rPr>
        <w:t>random intercep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09001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controlled for wealth (asset-based indictor) as a fixed-effect.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1483"/>
        <w:gridCol w:w="3106"/>
        <w:gridCol w:w="1649"/>
        <w:gridCol w:w="1561"/>
        <w:gridCol w:w="1561"/>
      </w:tblGrid>
      <w:tr w:rsidR="00252684" w:rsidRPr="00E3187D" w14:paraId="00DAD1D6" w14:textId="77777777" w:rsidTr="00A867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tcW w:w="792" w:type="pct"/>
          </w:tcPr>
          <w:p w14:paraId="67295862" w14:textId="77777777" w:rsidR="00BF0B69" w:rsidRPr="00E3187D" w:rsidRDefault="00BF0B69" w:rsidP="00B006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pct"/>
            <w:noWrap/>
          </w:tcPr>
          <w:p w14:paraId="41774CDF" w14:textId="353FAF00" w:rsidR="00BF0B69" w:rsidRPr="00E3187D" w:rsidRDefault="00BF0B69" w:rsidP="00B006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noWrap/>
          </w:tcPr>
          <w:p w14:paraId="18CCCFD8" w14:textId="77777777" w:rsidR="00BF0B69" w:rsidRPr="00E23220" w:rsidRDefault="00BF0B69" w:rsidP="00B006CC">
            <w:pPr>
              <w:tabs>
                <w:tab w:val="left" w:pos="820"/>
              </w:tabs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 xml:space="preserve">Full model </w:t>
            </w:r>
          </w:p>
        </w:tc>
        <w:tc>
          <w:tcPr>
            <w:tcW w:w="834" w:type="pct"/>
          </w:tcPr>
          <w:p w14:paraId="044E5A3A" w14:textId="77777777" w:rsidR="00BF0B69" w:rsidRPr="00E23220" w:rsidRDefault="00BF0B69" w:rsidP="00B006CC">
            <w:pPr>
              <w:tabs>
                <w:tab w:val="left" w:pos="820"/>
              </w:tabs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23220">
              <w:rPr>
                <w:rFonts w:ascii="Times New Roman" w:hAnsi="Times New Roman" w:cs="Times New Roman"/>
              </w:rPr>
              <w:t>Bakiga</w:t>
            </w:r>
            <w:proofErr w:type="spellEnd"/>
            <w:r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834" w:type="pct"/>
          </w:tcPr>
          <w:p w14:paraId="4CE824DB" w14:textId="77777777" w:rsidR="00BF0B69" w:rsidRPr="00E23220" w:rsidRDefault="00BF0B69" w:rsidP="00B006CC">
            <w:pPr>
              <w:tabs>
                <w:tab w:val="left" w:pos="820"/>
              </w:tabs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23220">
              <w:rPr>
                <w:rFonts w:ascii="Times New Roman" w:hAnsi="Times New Roman" w:cs="Times New Roman"/>
              </w:rPr>
              <w:t>Batwa</w:t>
            </w:r>
            <w:proofErr w:type="spellEnd"/>
            <w:r>
              <w:rPr>
                <w:rFonts w:ascii="Times New Roman" w:hAnsi="Times New Roman" w:cs="Times New Roman"/>
              </w:rPr>
              <w:t xml:space="preserve"> model</w:t>
            </w:r>
          </w:p>
        </w:tc>
      </w:tr>
      <w:tr w:rsidR="00BF0B69" w:rsidRPr="00E3187D" w14:paraId="7461C5EF" w14:textId="77777777" w:rsidTr="00A8677E">
        <w:trPr>
          <w:trHeight w:val="369"/>
        </w:trPr>
        <w:tc>
          <w:tcPr>
            <w:tcW w:w="792" w:type="pct"/>
            <w:tcBorders>
              <w:bottom w:val="single" w:sz="4" w:space="0" w:color="000000"/>
            </w:tcBorders>
          </w:tcPr>
          <w:p w14:paraId="3907D088" w14:textId="77777777" w:rsidR="00BF0B69" w:rsidRPr="001256CE" w:rsidRDefault="00BF0B69" w:rsidP="00B006CC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59" w:type="pct"/>
            <w:tcBorders>
              <w:bottom w:val="single" w:sz="4" w:space="0" w:color="000000"/>
            </w:tcBorders>
            <w:noWrap/>
          </w:tcPr>
          <w:p w14:paraId="65B09DE9" w14:textId="38308916" w:rsidR="00BF0B69" w:rsidRPr="001256CE" w:rsidRDefault="00BF0B69" w:rsidP="00B006CC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49" w:type="pct"/>
            <w:gridSpan w:val="3"/>
            <w:noWrap/>
          </w:tcPr>
          <w:p w14:paraId="43A6E310" w14:textId="7E59D611" w:rsidR="00BF0B69" w:rsidRPr="001256CE" w:rsidRDefault="00BF0B69" w:rsidP="00A8677E">
            <w:pPr>
              <w:tabs>
                <w:tab w:val="left" w:pos="820"/>
              </w:tabs>
              <w:rPr>
                <w:rFonts w:ascii="Times" w:hAnsi="Times" w:cs="Times New Roman"/>
                <w:b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b/>
                <w:sz w:val="20"/>
                <w:szCs w:val="20"/>
              </w:rPr>
              <w:t>Adjusted Odds Ratio (95% Confidence Interval)</w:t>
            </w:r>
          </w:p>
        </w:tc>
      </w:tr>
      <w:tr w:rsidR="00F3655E" w:rsidRPr="00E3187D" w14:paraId="08563CAD" w14:textId="77777777" w:rsidTr="00A8677E">
        <w:trPr>
          <w:trHeight w:val="320"/>
        </w:trPr>
        <w:tc>
          <w:tcPr>
            <w:tcW w:w="792" w:type="pct"/>
            <w:vMerge w:val="restart"/>
            <w:tcBorders>
              <w:top w:val="single" w:sz="4" w:space="0" w:color="000000"/>
            </w:tcBorders>
          </w:tcPr>
          <w:p w14:paraId="20CAFF7E" w14:textId="2812D5FB" w:rsidR="00F3655E" w:rsidRPr="001256CE" w:rsidRDefault="00F3655E" w:rsidP="00B006CC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Total 3-week precipitation (accumulated 2 to 5 weeks prior to the survey)</w:t>
            </w:r>
          </w:p>
        </w:tc>
        <w:tc>
          <w:tcPr>
            <w:tcW w:w="1659" w:type="pct"/>
            <w:tcBorders>
              <w:top w:val="single" w:sz="4" w:space="0" w:color="000000"/>
            </w:tcBorders>
            <w:noWrap/>
            <w:hideMark/>
          </w:tcPr>
          <w:p w14:paraId="441BA2D7" w14:textId="7E947A00" w:rsidR="00F3655E" w:rsidRPr="001256CE" w:rsidRDefault="00F3655E" w:rsidP="00B006CC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Log Total Precipitation (mm)*</w:t>
            </w:r>
          </w:p>
        </w:tc>
        <w:tc>
          <w:tcPr>
            <w:tcW w:w="881" w:type="pct"/>
            <w:tcBorders>
              <w:top w:val="single" w:sz="4" w:space="0" w:color="000000"/>
            </w:tcBorders>
            <w:noWrap/>
          </w:tcPr>
          <w:p w14:paraId="7342EDF7" w14:textId="77777777" w:rsidR="00F3655E" w:rsidRPr="001256CE" w:rsidRDefault="00F3655E" w:rsidP="00B006CC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0.58 (0.45-0.76)</w:t>
            </w:r>
          </w:p>
        </w:tc>
        <w:tc>
          <w:tcPr>
            <w:tcW w:w="834" w:type="pct"/>
            <w:tcBorders>
              <w:top w:val="single" w:sz="4" w:space="0" w:color="000000"/>
            </w:tcBorders>
          </w:tcPr>
          <w:p w14:paraId="69B01118" w14:textId="77777777" w:rsidR="00F3655E" w:rsidRPr="001256CE" w:rsidRDefault="00F3655E" w:rsidP="00B006CC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0.64 (0.45-0.91)</w:t>
            </w:r>
          </w:p>
        </w:tc>
        <w:tc>
          <w:tcPr>
            <w:tcW w:w="834" w:type="pct"/>
            <w:tcBorders>
              <w:top w:val="single" w:sz="4" w:space="0" w:color="000000"/>
            </w:tcBorders>
          </w:tcPr>
          <w:p w14:paraId="228CA302" w14:textId="77777777" w:rsidR="00F3655E" w:rsidRPr="001256CE" w:rsidRDefault="00F3655E" w:rsidP="00A8677E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0.53 (0.36-0.77)</w:t>
            </w:r>
          </w:p>
        </w:tc>
      </w:tr>
      <w:tr w:rsidR="00F3655E" w:rsidRPr="00E3187D" w14:paraId="46A01801" w14:textId="77777777" w:rsidTr="00A8677E">
        <w:trPr>
          <w:trHeight w:val="221"/>
        </w:trPr>
        <w:tc>
          <w:tcPr>
            <w:tcW w:w="792" w:type="pct"/>
            <w:vMerge/>
          </w:tcPr>
          <w:p w14:paraId="05E52ED2" w14:textId="77777777" w:rsidR="00F3655E" w:rsidRPr="001256CE" w:rsidRDefault="00F3655E" w:rsidP="00B006CC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59" w:type="pct"/>
            <w:noWrap/>
          </w:tcPr>
          <w:p w14:paraId="2E277AB9" w14:textId="5FDFC5C6" w:rsidR="00F3655E" w:rsidRPr="001256CE" w:rsidRDefault="001256CE" w:rsidP="00B006CC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              </w:t>
            </w:r>
            <w:r w:rsidR="00F3655E" w:rsidRPr="001256CE">
              <w:rPr>
                <w:rFonts w:ascii="Times" w:hAnsi="Times" w:cs="Times New Roman"/>
                <w:sz w:val="20"/>
                <w:szCs w:val="20"/>
              </w:rPr>
              <w:t>Indigenous Status</w:t>
            </w:r>
          </w:p>
        </w:tc>
        <w:tc>
          <w:tcPr>
            <w:tcW w:w="881" w:type="pct"/>
            <w:noWrap/>
          </w:tcPr>
          <w:p w14:paraId="3B9BCE91" w14:textId="77777777" w:rsidR="00F3655E" w:rsidRPr="001256CE" w:rsidRDefault="00F3655E" w:rsidP="00B006CC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635075D4" w14:textId="77777777" w:rsidR="00F3655E" w:rsidRPr="001256CE" w:rsidRDefault="00F3655E" w:rsidP="00B006CC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20C52819" w14:textId="77777777" w:rsidR="00F3655E" w:rsidRPr="001256CE" w:rsidRDefault="00F3655E" w:rsidP="00B006CC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3655E" w:rsidRPr="00E3187D" w14:paraId="7CA98591" w14:textId="77777777" w:rsidTr="00A8677E">
        <w:trPr>
          <w:trHeight w:val="378"/>
        </w:trPr>
        <w:tc>
          <w:tcPr>
            <w:tcW w:w="792" w:type="pct"/>
            <w:vMerge/>
          </w:tcPr>
          <w:p w14:paraId="2E34313D" w14:textId="77777777" w:rsidR="00F3655E" w:rsidRPr="001256CE" w:rsidRDefault="00F3655E" w:rsidP="00B006CC">
            <w:pPr>
              <w:tabs>
                <w:tab w:val="left" w:pos="820"/>
              </w:tabs>
              <w:ind w:left="720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59" w:type="pct"/>
            <w:noWrap/>
          </w:tcPr>
          <w:p w14:paraId="06C5BECD" w14:textId="4441DFD1" w:rsidR="00F3655E" w:rsidRPr="001256CE" w:rsidRDefault="00F3655E" w:rsidP="00B006CC">
            <w:pPr>
              <w:tabs>
                <w:tab w:val="left" w:pos="820"/>
              </w:tabs>
              <w:ind w:left="720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1256CE">
              <w:rPr>
                <w:rFonts w:ascii="Times" w:hAnsi="Times" w:cs="Times New Roman"/>
                <w:sz w:val="20"/>
                <w:szCs w:val="20"/>
              </w:rPr>
              <w:t>Bakiga</w:t>
            </w:r>
            <w:proofErr w:type="spellEnd"/>
          </w:p>
        </w:tc>
        <w:tc>
          <w:tcPr>
            <w:tcW w:w="881" w:type="pct"/>
            <w:noWrap/>
          </w:tcPr>
          <w:p w14:paraId="6B35692E" w14:textId="77777777" w:rsidR="00F3655E" w:rsidRPr="001256CE" w:rsidRDefault="00F3655E" w:rsidP="00B006CC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ref</w:t>
            </w:r>
          </w:p>
        </w:tc>
        <w:tc>
          <w:tcPr>
            <w:tcW w:w="834" w:type="pct"/>
          </w:tcPr>
          <w:p w14:paraId="7B10F814" w14:textId="77777777" w:rsidR="00F3655E" w:rsidRPr="001256CE" w:rsidRDefault="00F3655E" w:rsidP="00B006CC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550A0688" w14:textId="77777777" w:rsidR="00F3655E" w:rsidRPr="001256CE" w:rsidRDefault="00F3655E" w:rsidP="00B006CC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F3655E" w:rsidRPr="00E3187D" w14:paraId="1E4D72F7" w14:textId="77777777" w:rsidTr="00A8677E">
        <w:trPr>
          <w:trHeight w:val="495"/>
        </w:trPr>
        <w:tc>
          <w:tcPr>
            <w:tcW w:w="792" w:type="pct"/>
            <w:vMerge/>
          </w:tcPr>
          <w:p w14:paraId="12A39F29" w14:textId="77777777" w:rsidR="00F3655E" w:rsidRPr="001256CE" w:rsidRDefault="00F3655E" w:rsidP="00B006CC">
            <w:pPr>
              <w:tabs>
                <w:tab w:val="left" w:pos="820"/>
              </w:tabs>
              <w:ind w:left="720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59" w:type="pct"/>
            <w:noWrap/>
          </w:tcPr>
          <w:p w14:paraId="0E75F6AD" w14:textId="2351C29C" w:rsidR="00F3655E" w:rsidRPr="001256CE" w:rsidRDefault="00F3655E" w:rsidP="00B006CC">
            <w:pPr>
              <w:tabs>
                <w:tab w:val="left" w:pos="820"/>
              </w:tabs>
              <w:ind w:left="720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1256CE">
              <w:rPr>
                <w:rFonts w:ascii="Times" w:hAnsi="Times" w:cs="Times New Roman"/>
                <w:sz w:val="20"/>
                <w:szCs w:val="20"/>
              </w:rPr>
              <w:t>Batwa</w:t>
            </w:r>
            <w:proofErr w:type="spellEnd"/>
          </w:p>
        </w:tc>
        <w:tc>
          <w:tcPr>
            <w:tcW w:w="881" w:type="pct"/>
            <w:noWrap/>
          </w:tcPr>
          <w:p w14:paraId="5E850D02" w14:textId="77777777" w:rsidR="00F3655E" w:rsidRPr="001256CE" w:rsidRDefault="00F3655E" w:rsidP="00B006CC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2.79 (1.52-5.13)</w:t>
            </w:r>
          </w:p>
        </w:tc>
        <w:tc>
          <w:tcPr>
            <w:tcW w:w="834" w:type="pct"/>
          </w:tcPr>
          <w:p w14:paraId="3150EE7A" w14:textId="77777777" w:rsidR="00F3655E" w:rsidRPr="001256CE" w:rsidRDefault="00F3655E" w:rsidP="00B006CC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08D9959E" w14:textId="77777777" w:rsidR="00F3655E" w:rsidRPr="001256CE" w:rsidRDefault="00F3655E" w:rsidP="00B006CC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3655E" w:rsidRPr="00E3187D" w14:paraId="4385DE85" w14:textId="77777777" w:rsidTr="00A8677E">
        <w:trPr>
          <w:trHeight w:val="320"/>
        </w:trPr>
        <w:tc>
          <w:tcPr>
            <w:tcW w:w="792" w:type="pct"/>
            <w:vMerge w:val="restart"/>
          </w:tcPr>
          <w:p w14:paraId="242D83E9" w14:textId="44211633" w:rsidR="00F3655E" w:rsidRPr="001256CE" w:rsidRDefault="00F3655E" w:rsidP="00BF0B69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Total 4-week precipitation (accumulated 2 to 6 weeks prior to the survey)</w:t>
            </w:r>
          </w:p>
        </w:tc>
        <w:tc>
          <w:tcPr>
            <w:tcW w:w="1659" w:type="pct"/>
            <w:noWrap/>
          </w:tcPr>
          <w:p w14:paraId="012A40F7" w14:textId="3A6193A2" w:rsidR="00F3655E" w:rsidRPr="001256CE" w:rsidRDefault="00F3655E" w:rsidP="00D0461C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Log Total Precipitation (mm)*</w:t>
            </w:r>
          </w:p>
        </w:tc>
        <w:tc>
          <w:tcPr>
            <w:tcW w:w="881" w:type="pct"/>
            <w:noWrap/>
          </w:tcPr>
          <w:p w14:paraId="4D0AE380" w14:textId="6B864A3B" w:rsidR="00F3655E" w:rsidRPr="001256CE" w:rsidRDefault="00F3655E" w:rsidP="00BF0B69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0.56 (0.41-0.76)</w:t>
            </w:r>
          </w:p>
        </w:tc>
        <w:tc>
          <w:tcPr>
            <w:tcW w:w="834" w:type="pct"/>
          </w:tcPr>
          <w:p w14:paraId="35C67FF1" w14:textId="769A9956" w:rsidR="00F3655E" w:rsidRPr="001256CE" w:rsidRDefault="00F3655E" w:rsidP="00BF0B69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0.60 (0.40-0.90)</w:t>
            </w:r>
          </w:p>
        </w:tc>
        <w:tc>
          <w:tcPr>
            <w:tcW w:w="834" w:type="pct"/>
          </w:tcPr>
          <w:p w14:paraId="1B2708B6" w14:textId="33272F67" w:rsidR="00F3655E" w:rsidRPr="001256CE" w:rsidRDefault="00F3655E" w:rsidP="00BF0B69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0.52 (0.33-0.82)</w:t>
            </w:r>
          </w:p>
        </w:tc>
      </w:tr>
      <w:tr w:rsidR="00F3655E" w:rsidRPr="00E3187D" w14:paraId="5C71EC00" w14:textId="77777777" w:rsidTr="00A8677E">
        <w:trPr>
          <w:trHeight w:val="320"/>
        </w:trPr>
        <w:tc>
          <w:tcPr>
            <w:tcW w:w="792" w:type="pct"/>
            <w:vMerge/>
          </w:tcPr>
          <w:p w14:paraId="74DF4520" w14:textId="77777777" w:rsidR="00F3655E" w:rsidRPr="001256CE" w:rsidRDefault="00F3655E" w:rsidP="00BF0B69">
            <w:pPr>
              <w:tabs>
                <w:tab w:val="left" w:pos="820"/>
              </w:tabs>
              <w:ind w:left="720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59" w:type="pct"/>
            <w:noWrap/>
          </w:tcPr>
          <w:p w14:paraId="346BDEB4" w14:textId="11DD8488" w:rsidR="00F3655E" w:rsidRPr="001256CE" w:rsidRDefault="001256CE" w:rsidP="001256CE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              </w:t>
            </w:r>
            <w:r w:rsidR="00F3655E" w:rsidRPr="001256CE">
              <w:rPr>
                <w:rFonts w:ascii="Times" w:hAnsi="Times" w:cs="Times New Roman"/>
                <w:sz w:val="20"/>
                <w:szCs w:val="20"/>
              </w:rPr>
              <w:t>Indigenous Status</w:t>
            </w:r>
          </w:p>
        </w:tc>
        <w:tc>
          <w:tcPr>
            <w:tcW w:w="881" w:type="pct"/>
            <w:noWrap/>
          </w:tcPr>
          <w:p w14:paraId="294B5F75" w14:textId="77777777" w:rsidR="00F3655E" w:rsidRPr="001256CE" w:rsidRDefault="00F3655E" w:rsidP="00BF0B69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4B99CA98" w14:textId="77777777" w:rsidR="00F3655E" w:rsidRPr="001256CE" w:rsidRDefault="00F3655E" w:rsidP="00BF0B69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65FE00CF" w14:textId="77777777" w:rsidR="00F3655E" w:rsidRPr="001256CE" w:rsidRDefault="00F3655E" w:rsidP="00BF0B69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3655E" w:rsidRPr="00E3187D" w14:paraId="1AFE19D3" w14:textId="77777777" w:rsidTr="00A8677E">
        <w:trPr>
          <w:trHeight w:val="320"/>
        </w:trPr>
        <w:tc>
          <w:tcPr>
            <w:tcW w:w="792" w:type="pct"/>
            <w:vMerge/>
          </w:tcPr>
          <w:p w14:paraId="36B4C967" w14:textId="77777777" w:rsidR="00F3655E" w:rsidRPr="001256CE" w:rsidRDefault="00F3655E" w:rsidP="00BF0B69">
            <w:pPr>
              <w:tabs>
                <w:tab w:val="left" w:pos="820"/>
              </w:tabs>
              <w:ind w:left="720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59" w:type="pct"/>
            <w:noWrap/>
          </w:tcPr>
          <w:p w14:paraId="509F4B42" w14:textId="45A8EA19" w:rsidR="00F3655E" w:rsidRPr="001256CE" w:rsidRDefault="00F3655E" w:rsidP="00BF0B69">
            <w:pPr>
              <w:tabs>
                <w:tab w:val="left" w:pos="820"/>
              </w:tabs>
              <w:ind w:left="720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1256CE">
              <w:rPr>
                <w:rFonts w:ascii="Times" w:hAnsi="Times" w:cs="Times New Roman"/>
                <w:sz w:val="20"/>
                <w:szCs w:val="20"/>
              </w:rPr>
              <w:t>Bakiga</w:t>
            </w:r>
            <w:proofErr w:type="spellEnd"/>
          </w:p>
        </w:tc>
        <w:tc>
          <w:tcPr>
            <w:tcW w:w="881" w:type="pct"/>
            <w:noWrap/>
          </w:tcPr>
          <w:p w14:paraId="0A1710D3" w14:textId="6290C842" w:rsidR="00F3655E" w:rsidRPr="001256CE" w:rsidRDefault="00F3655E" w:rsidP="00BF0B69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ref</w:t>
            </w:r>
          </w:p>
        </w:tc>
        <w:tc>
          <w:tcPr>
            <w:tcW w:w="834" w:type="pct"/>
          </w:tcPr>
          <w:p w14:paraId="31ED2D12" w14:textId="77777777" w:rsidR="00F3655E" w:rsidRPr="001256CE" w:rsidRDefault="00F3655E" w:rsidP="00BF0B69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72E6CAC7" w14:textId="77777777" w:rsidR="00F3655E" w:rsidRPr="001256CE" w:rsidRDefault="00F3655E" w:rsidP="00BF0B69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3655E" w:rsidRPr="00E3187D" w14:paraId="63794FC7" w14:textId="77777777" w:rsidTr="00A8677E">
        <w:trPr>
          <w:trHeight w:val="589"/>
        </w:trPr>
        <w:tc>
          <w:tcPr>
            <w:tcW w:w="792" w:type="pct"/>
            <w:vMerge/>
          </w:tcPr>
          <w:p w14:paraId="6747C630" w14:textId="77777777" w:rsidR="00F3655E" w:rsidRPr="001256CE" w:rsidRDefault="00F3655E" w:rsidP="00BF0B69">
            <w:pPr>
              <w:tabs>
                <w:tab w:val="left" w:pos="820"/>
              </w:tabs>
              <w:ind w:left="720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59" w:type="pct"/>
            <w:noWrap/>
          </w:tcPr>
          <w:p w14:paraId="478B1347" w14:textId="55BFE755" w:rsidR="00F3655E" w:rsidRPr="001256CE" w:rsidRDefault="00F3655E" w:rsidP="00BF0B69">
            <w:pPr>
              <w:tabs>
                <w:tab w:val="left" w:pos="820"/>
              </w:tabs>
              <w:ind w:left="720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1256CE">
              <w:rPr>
                <w:rFonts w:ascii="Times" w:hAnsi="Times" w:cs="Times New Roman"/>
                <w:sz w:val="20"/>
                <w:szCs w:val="20"/>
              </w:rPr>
              <w:t>Batwa</w:t>
            </w:r>
            <w:proofErr w:type="spellEnd"/>
          </w:p>
        </w:tc>
        <w:tc>
          <w:tcPr>
            <w:tcW w:w="881" w:type="pct"/>
            <w:noWrap/>
          </w:tcPr>
          <w:p w14:paraId="3D6F5D97" w14:textId="1C2E27A7" w:rsidR="00F3655E" w:rsidRPr="001256CE" w:rsidRDefault="00F3655E" w:rsidP="00BF0B69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2.76 (1.49-5.12)</w:t>
            </w:r>
          </w:p>
        </w:tc>
        <w:tc>
          <w:tcPr>
            <w:tcW w:w="834" w:type="pct"/>
          </w:tcPr>
          <w:p w14:paraId="746638AD" w14:textId="77777777" w:rsidR="00F3655E" w:rsidRPr="001256CE" w:rsidRDefault="00F3655E" w:rsidP="00BF0B69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1099485A" w14:textId="77777777" w:rsidR="00F3655E" w:rsidRPr="001256CE" w:rsidRDefault="00F3655E" w:rsidP="00BF0B69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3655E" w:rsidRPr="00E3187D" w14:paraId="2E0E4B32" w14:textId="77777777" w:rsidTr="00A8677E">
        <w:trPr>
          <w:trHeight w:val="320"/>
        </w:trPr>
        <w:tc>
          <w:tcPr>
            <w:tcW w:w="792" w:type="pct"/>
            <w:vMerge w:val="restart"/>
          </w:tcPr>
          <w:p w14:paraId="327CB489" w14:textId="7C810B7B" w:rsidR="00F3655E" w:rsidRPr="001256CE" w:rsidRDefault="00F3655E" w:rsidP="00252684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Total 5-week precipitation (accumulated 2 to 7 weeks prior to the survey)</w:t>
            </w:r>
          </w:p>
        </w:tc>
        <w:tc>
          <w:tcPr>
            <w:tcW w:w="1659" w:type="pct"/>
            <w:noWrap/>
          </w:tcPr>
          <w:p w14:paraId="7526C36F" w14:textId="6928596B" w:rsidR="00F3655E" w:rsidRPr="001256CE" w:rsidRDefault="00F3655E" w:rsidP="00252684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Log Total Precipitation (mm)*</w:t>
            </w:r>
          </w:p>
        </w:tc>
        <w:tc>
          <w:tcPr>
            <w:tcW w:w="881" w:type="pct"/>
            <w:noWrap/>
          </w:tcPr>
          <w:p w14:paraId="6B246718" w14:textId="6DC950BE" w:rsidR="00F3655E" w:rsidRPr="001256CE" w:rsidRDefault="00F3655E" w:rsidP="00252684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0.57 (0.43-0.76)</w:t>
            </w:r>
          </w:p>
        </w:tc>
        <w:tc>
          <w:tcPr>
            <w:tcW w:w="834" w:type="pct"/>
          </w:tcPr>
          <w:p w14:paraId="6E93E19A" w14:textId="5F2B6A5B" w:rsidR="00F3655E" w:rsidRPr="001256CE" w:rsidRDefault="00F3655E" w:rsidP="00252684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0.61 (0.41-0.90)</w:t>
            </w:r>
          </w:p>
        </w:tc>
        <w:tc>
          <w:tcPr>
            <w:tcW w:w="834" w:type="pct"/>
          </w:tcPr>
          <w:p w14:paraId="3A42C1B7" w14:textId="1F9BFD1A" w:rsidR="00F3655E" w:rsidRPr="001256CE" w:rsidRDefault="00F3655E" w:rsidP="00252684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0.54 (0.37-0.80)</w:t>
            </w:r>
          </w:p>
        </w:tc>
      </w:tr>
      <w:tr w:rsidR="00F3655E" w:rsidRPr="00E3187D" w14:paraId="215B6E2D" w14:textId="77777777" w:rsidTr="00A8677E">
        <w:trPr>
          <w:trHeight w:val="320"/>
        </w:trPr>
        <w:tc>
          <w:tcPr>
            <w:tcW w:w="792" w:type="pct"/>
            <w:vMerge/>
          </w:tcPr>
          <w:p w14:paraId="723D48BF" w14:textId="77777777" w:rsidR="00F3655E" w:rsidRPr="001256CE" w:rsidRDefault="00F3655E" w:rsidP="00252684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59" w:type="pct"/>
            <w:noWrap/>
          </w:tcPr>
          <w:p w14:paraId="341CAA98" w14:textId="19755F57" w:rsidR="00F3655E" w:rsidRPr="001256CE" w:rsidRDefault="001256CE" w:rsidP="001256CE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              </w:t>
            </w:r>
            <w:r w:rsidR="00F3655E" w:rsidRPr="001256CE">
              <w:rPr>
                <w:rFonts w:ascii="Times" w:hAnsi="Times" w:cs="Times New Roman"/>
                <w:sz w:val="20"/>
                <w:szCs w:val="20"/>
              </w:rPr>
              <w:t>Indigenous Status</w:t>
            </w:r>
          </w:p>
        </w:tc>
        <w:tc>
          <w:tcPr>
            <w:tcW w:w="881" w:type="pct"/>
            <w:noWrap/>
          </w:tcPr>
          <w:p w14:paraId="4AC94F93" w14:textId="77777777" w:rsidR="00F3655E" w:rsidRPr="001256CE" w:rsidRDefault="00F3655E" w:rsidP="00252684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27FEA9BF" w14:textId="77777777" w:rsidR="00F3655E" w:rsidRPr="001256CE" w:rsidRDefault="00F3655E" w:rsidP="00252684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6FC2DB13" w14:textId="77777777" w:rsidR="00F3655E" w:rsidRPr="001256CE" w:rsidRDefault="00F3655E" w:rsidP="00252684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3655E" w:rsidRPr="00E3187D" w14:paraId="31B354F9" w14:textId="77777777" w:rsidTr="00A8677E">
        <w:trPr>
          <w:trHeight w:val="320"/>
        </w:trPr>
        <w:tc>
          <w:tcPr>
            <w:tcW w:w="792" w:type="pct"/>
            <w:vMerge/>
          </w:tcPr>
          <w:p w14:paraId="7B816E63" w14:textId="77777777" w:rsidR="00F3655E" w:rsidRPr="001256CE" w:rsidRDefault="00F3655E" w:rsidP="00252684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59" w:type="pct"/>
            <w:noWrap/>
          </w:tcPr>
          <w:p w14:paraId="2F74B9E3" w14:textId="63C76139" w:rsidR="00F3655E" w:rsidRPr="001256CE" w:rsidRDefault="00F3655E" w:rsidP="00252684">
            <w:pPr>
              <w:tabs>
                <w:tab w:val="left" w:pos="820"/>
              </w:tabs>
              <w:ind w:left="720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1256CE">
              <w:rPr>
                <w:rFonts w:ascii="Times" w:hAnsi="Times" w:cs="Times New Roman"/>
                <w:sz w:val="20"/>
                <w:szCs w:val="20"/>
              </w:rPr>
              <w:t>Bakiga</w:t>
            </w:r>
            <w:proofErr w:type="spellEnd"/>
          </w:p>
        </w:tc>
        <w:tc>
          <w:tcPr>
            <w:tcW w:w="881" w:type="pct"/>
            <w:noWrap/>
          </w:tcPr>
          <w:p w14:paraId="2C0BFEED" w14:textId="72E9C19D" w:rsidR="00F3655E" w:rsidRPr="001256CE" w:rsidRDefault="00F3655E" w:rsidP="00252684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ref</w:t>
            </w:r>
          </w:p>
        </w:tc>
        <w:tc>
          <w:tcPr>
            <w:tcW w:w="834" w:type="pct"/>
          </w:tcPr>
          <w:p w14:paraId="633F8C2F" w14:textId="77777777" w:rsidR="00F3655E" w:rsidRPr="001256CE" w:rsidRDefault="00F3655E" w:rsidP="00252684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17F1C8DC" w14:textId="77777777" w:rsidR="00F3655E" w:rsidRPr="001256CE" w:rsidRDefault="00F3655E" w:rsidP="00252684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3655E" w:rsidRPr="00E3187D" w14:paraId="25431E91" w14:textId="77777777" w:rsidTr="00A8677E">
        <w:trPr>
          <w:trHeight w:val="457"/>
        </w:trPr>
        <w:tc>
          <w:tcPr>
            <w:tcW w:w="792" w:type="pct"/>
            <w:vMerge/>
          </w:tcPr>
          <w:p w14:paraId="7658FCA7" w14:textId="77777777" w:rsidR="00F3655E" w:rsidRPr="001256CE" w:rsidRDefault="00F3655E" w:rsidP="00252684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59" w:type="pct"/>
            <w:noWrap/>
          </w:tcPr>
          <w:p w14:paraId="4EE181F0" w14:textId="0CB5922F" w:rsidR="00F3655E" w:rsidRPr="001256CE" w:rsidRDefault="00F3655E" w:rsidP="00252684">
            <w:pPr>
              <w:tabs>
                <w:tab w:val="left" w:pos="820"/>
              </w:tabs>
              <w:ind w:left="720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1256CE">
              <w:rPr>
                <w:rFonts w:ascii="Times" w:hAnsi="Times" w:cs="Times New Roman"/>
                <w:sz w:val="20"/>
                <w:szCs w:val="20"/>
              </w:rPr>
              <w:t>Batwa</w:t>
            </w:r>
            <w:proofErr w:type="spellEnd"/>
          </w:p>
        </w:tc>
        <w:tc>
          <w:tcPr>
            <w:tcW w:w="881" w:type="pct"/>
            <w:noWrap/>
          </w:tcPr>
          <w:p w14:paraId="3C42A3FD" w14:textId="2CB5C927" w:rsidR="00F3655E" w:rsidRPr="001256CE" w:rsidRDefault="00F3655E" w:rsidP="00252684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3.04 (1.62-5.70)</w:t>
            </w:r>
          </w:p>
        </w:tc>
        <w:tc>
          <w:tcPr>
            <w:tcW w:w="834" w:type="pct"/>
          </w:tcPr>
          <w:p w14:paraId="6399E58B" w14:textId="77777777" w:rsidR="00F3655E" w:rsidRPr="001256CE" w:rsidRDefault="00F3655E" w:rsidP="00252684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2207EE06" w14:textId="77777777" w:rsidR="00F3655E" w:rsidRPr="001256CE" w:rsidRDefault="00F3655E" w:rsidP="00252684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3655E" w:rsidRPr="00E3187D" w14:paraId="309D0C24" w14:textId="77777777" w:rsidTr="00A8677E">
        <w:trPr>
          <w:trHeight w:val="320"/>
        </w:trPr>
        <w:tc>
          <w:tcPr>
            <w:tcW w:w="792" w:type="pct"/>
            <w:vMerge w:val="restart"/>
          </w:tcPr>
          <w:p w14:paraId="059F6637" w14:textId="2139079C" w:rsidR="00F3655E" w:rsidRPr="001256CE" w:rsidRDefault="00F3655E" w:rsidP="00616257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Total 6-week precipitation (accumulated 2 to 8 weeks prior to the survey)</w:t>
            </w:r>
          </w:p>
        </w:tc>
        <w:tc>
          <w:tcPr>
            <w:tcW w:w="1659" w:type="pct"/>
            <w:noWrap/>
          </w:tcPr>
          <w:p w14:paraId="4F20F57D" w14:textId="79452FB1" w:rsidR="00F3655E" w:rsidRPr="001256CE" w:rsidRDefault="00F3655E" w:rsidP="00616257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Log Total Precipitation (mm)*</w:t>
            </w:r>
          </w:p>
        </w:tc>
        <w:tc>
          <w:tcPr>
            <w:tcW w:w="881" w:type="pct"/>
            <w:noWrap/>
          </w:tcPr>
          <w:p w14:paraId="3E76AE60" w14:textId="3728475F" w:rsidR="00F3655E" w:rsidRPr="001256CE" w:rsidRDefault="00F3655E" w:rsidP="00616257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0.53 (0.39-0.72)</w:t>
            </w:r>
          </w:p>
        </w:tc>
        <w:tc>
          <w:tcPr>
            <w:tcW w:w="834" w:type="pct"/>
          </w:tcPr>
          <w:p w14:paraId="6A0C7D47" w14:textId="1F46D9B6" w:rsidR="00F3655E" w:rsidRPr="001256CE" w:rsidRDefault="00F3655E" w:rsidP="00616257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0.60 (0.39-0.93)</w:t>
            </w:r>
          </w:p>
        </w:tc>
        <w:tc>
          <w:tcPr>
            <w:tcW w:w="834" w:type="pct"/>
          </w:tcPr>
          <w:p w14:paraId="7C2EF5EA" w14:textId="7C1AD88E" w:rsidR="00F3655E" w:rsidRPr="001256CE" w:rsidRDefault="00F3655E" w:rsidP="00616257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0.47 (0.30-0.72)</w:t>
            </w:r>
          </w:p>
        </w:tc>
      </w:tr>
      <w:tr w:rsidR="00F3655E" w:rsidRPr="00E3187D" w14:paraId="7D74475E" w14:textId="77777777" w:rsidTr="00A8677E">
        <w:trPr>
          <w:trHeight w:val="320"/>
        </w:trPr>
        <w:tc>
          <w:tcPr>
            <w:tcW w:w="792" w:type="pct"/>
            <w:vMerge/>
          </w:tcPr>
          <w:p w14:paraId="430F4064" w14:textId="77777777" w:rsidR="00F3655E" w:rsidRPr="001256CE" w:rsidRDefault="00F3655E" w:rsidP="00616257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59" w:type="pct"/>
            <w:noWrap/>
          </w:tcPr>
          <w:p w14:paraId="3B261B90" w14:textId="27751DA1" w:rsidR="00F3655E" w:rsidRPr="001256CE" w:rsidRDefault="001256CE" w:rsidP="001256CE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              </w:t>
            </w:r>
            <w:r w:rsidR="00F3655E" w:rsidRPr="001256CE">
              <w:rPr>
                <w:rFonts w:ascii="Times" w:hAnsi="Times" w:cs="Times New Roman"/>
                <w:sz w:val="20"/>
                <w:szCs w:val="20"/>
              </w:rPr>
              <w:t>Indigenous Status</w:t>
            </w:r>
          </w:p>
        </w:tc>
        <w:tc>
          <w:tcPr>
            <w:tcW w:w="881" w:type="pct"/>
            <w:noWrap/>
          </w:tcPr>
          <w:p w14:paraId="3FFC37FB" w14:textId="77777777" w:rsidR="00F3655E" w:rsidRPr="001256CE" w:rsidRDefault="00F3655E" w:rsidP="00616257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49FC7BC3" w14:textId="77777777" w:rsidR="00F3655E" w:rsidRPr="001256CE" w:rsidRDefault="00F3655E" w:rsidP="00616257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7624D109" w14:textId="77777777" w:rsidR="00F3655E" w:rsidRPr="001256CE" w:rsidRDefault="00F3655E" w:rsidP="00616257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3655E" w:rsidRPr="00E3187D" w14:paraId="12D464D6" w14:textId="77777777" w:rsidTr="00A8677E">
        <w:trPr>
          <w:trHeight w:val="320"/>
        </w:trPr>
        <w:tc>
          <w:tcPr>
            <w:tcW w:w="792" w:type="pct"/>
            <w:vMerge/>
          </w:tcPr>
          <w:p w14:paraId="4E8AC566" w14:textId="77777777" w:rsidR="00F3655E" w:rsidRPr="001256CE" w:rsidRDefault="00F3655E" w:rsidP="00616257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59" w:type="pct"/>
            <w:noWrap/>
          </w:tcPr>
          <w:p w14:paraId="3CC3C461" w14:textId="520A8F68" w:rsidR="00F3655E" w:rsidRPr="001256CE" w:rsidRDefault="00F3655E" w:rsidP="00616257">
            <w:pPr>
              <w:tabs>
                <w:tab w:val="left" w:pos="820"/>
              </w:tabs>
              <w:ind w:left="720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1256CE">
              <w:rPr>
                <w:rFonts w:ascii="Times" w:hAnsi="Times" w:cs="Times New Roman"/>
                <w:sz w:val="20"/>
                <w:szCs w:val="20"/>
              </w:rPr>
              <w:t>Bakiga</w:t>
            </w:r>
            <w:proofErr w:type="spellEnd"/>
          </w:p>
        </w:tc>
        <w:tc>
          <w:tcPr>
            <w:tcW w:w="881" w:type="pct"/>
            <w:noWrap/>
          </w:tcPr>
          <w:p w14:paraId="3D518D69" w14:textId="7A2C6EE8" w:rsidR="00F3655E" w:rsidRPr="001256CE" w:rsidRDefault="00F3655E" w:rsidP="00616257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ref</w:t>
            </w:r>
          </w:p>
        </w:tc>
        <w:tc>
          <w:tcPr>
            <w:tcW w:w="834" w:type="pct"/>
          </w:tcPr>
          <w:p w14:paraId="7CAADC9E" w14:textId="77777777" w:rsidR="00F3655E" w:rsidRPr="001256CE" w:rsidRDefault="00F3655E" w:rsidP="00616257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41DE93AE" w14:textId="77777777" w:rsidR="00F3655E" w:rsidRPr="001256CE" w:rsidRDefault="00F3655E" w:rsidP="00616257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F3655E" w:rsidRPr="00E3187D" w14:paraId="20186822" w14:textId="77777777" w:rsidTr="00A8677E">
        <w:trPr>
          <w:trHeight w:val="320"/>
        </w:trPr>
        <w:tc>
          <w:tcPr>
            <w:tcW w:w="792" w:type="pct"/>
            <w:vMerge/>
          </w:tcPr>
          <w:p w14:paraId="04E730F8" w14:textId="77777777" w:rsidR="00F3655E" w:rsidRPr="001256CE" w:rsidRDefault="00F3655E" w:rsidP="00616257">
            <w:pPr>
              <w:tabs>
                <w:tab w:val="left" w:pos="820"/>
              </w:tabs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59" w:type="pct"/>
            <w:noWrap/>
          </w:tcPr>
          <w:p w14:paraId="344E3C90" w14:textId="15A7AA3A" w:rsidR="00F3655E" w:rsidRPr="001256CE" w:rsidRDefault="00F3655E" w:rsidP="00616257">
            <w:pPr>
              <w:tabs>
                <w:tab w:val="left" w:pos="820"/>
              </w:tabs>
              <w:ind w:left="720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1256CE">
              <w:rPr>
                <w:rFonts w:ascii="Times" w:hAnsi="Times" w:cs="Times New Roman"/>
                <w:sz w:val="20"/>
                <w:szCs w:val="20"/>
              </w:rPr>
              <w:t>Batwa</w:t>
            </w:r>
            <w:proofErr w:type="spellEnd"/>
          </w:p>
        </w:tc>
        <w:tc>
          <w:tcPr>
            <w:tcW w:w="881" w:type="pct"/>
            <w:noWrap/>
          </w:tcPr>
          <w:p w14:paraId="38762912" w14:textId="5C3A34EE" w:rsidR="00F3655E" w:rsidRPr="001256CE" w:rsidRDefault="00F3655E" w:rsidP="00616257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56CE">
              <w:rPr>
                <w:rFonts w:ascii="Times" w:hAnsi="Times" w:cs="Times New Roman"/>
                <w:sz w:val="20"/>
                <w:szCs w:val="20"/>
              </w:rPr>
              <w:t>3.11 (1.66-5.84)</w:t>
            </w:r>
          </w:p>
        </w:tc>
        <w:tc>
          <w:tcPr>
            <w:tcW w:w="834" w:type="pct"/>
          </w:tcPr>
          <w:p w14:paraId="28125954" w14:textId="77777777" w:rsidR="00F3655E" w:rsidRPr="001256CE" w:rsidRDefault="00F3655E" w:rsidP="00616257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834" w:type="pct"/>
          </w:tcPr>
          <w:p w14:paraId="62F9B16C" w14:textId="77777777" w:rsidR="00F3655E" w:rsidRPr="001256CE" w:rsidRDefault="00F3655E" w:rsidP="00616257">
            <w:pPr>
              <w:tabs>
                <w:tab w:val="left" w:pos="820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</w:tbl>
    <w:p w14:paraId="00C101D5" w14:textId="65FEBA09" w:rsidR="00B10934" w:rsidRDefault="00A8677E"/>
    <w:sectPr w:rsidR="00B10934" w:rsidSect="007214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F19"/>
    <w:rsid w:val="00090019"/>
    <w:rsid w:val="001256CE"/>
    <w:rsid w:val="00164F8A"/>
    <w:rsid w:val="002260FE"/>
    <w:rsid w:val="00252684"/>
    <w:rsid w:val="00371544"/>
    <w:rsid w:val="003A5F19"/>
    <w:rsid w:val="00421F65"/>
    <w:rsid w:val="00460254"/>
    <w:rsid w:val="00470A5C"/>
    <w:rsid w:val="00576B6E"/>
    <w:rsid w:val="00616257"/>
    <w:rsid w:val="006D0838"/>
    <w:rsid w:val="00721493"/>
    <w:rsid w:val="007271BB"/>
    <w:rsid w:val="008B2147"/>
    <w:rsid w:val="008B78B8"/>
    <w:rsid w:val="00A545C8"/>
    <w:rsid w:val="00A85A81"/>
    <w:rsid w:val="00A8677E"/>
    <w:rsid w:val="00BF0B69"/>
    <w:rsid w:val="00C6448A"/>
    <w:rsid w:val="00D0461C"/>
    <w:rsid w:val="00D41B98"/>
    <w:rsid w:val="00D96F50"/>
    <w:rsid w:val="00E526B9"/>
    <w:rsid w:val="00E5318C"/>
    <w:rsid w:val="00E63433"/>
    <w:rsid w:val="00EF27A7"/>
    <w:rsid w:val="00F3655E"/>
    <w:rsid w:val="00F72DE1"/>
    <w:rsid w:val="00FD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5D4F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5F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A5F19"/>
    <w:rPr>
      <w:sz w:val="22"/>
      <w:szCs w:val="22"/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A5F1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34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43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4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4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4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3433"/>
  </w:style>
  <w:style w:type="paragraph" w:styleId="BalloonText">
    <w:name w:val="Balloon Text"/>
    <w:basedOn w:val="Normal"/>
    <w:link w:val="BalloonTextChar"/>
    <w:uiPriority w:val="99"/>
    <w:semiHidden/>
    <w:unhideWhenUsed/>
    <w:rsid w:val="00E634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43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F0B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256C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D3F9A8-E038-4C4D-98E5-75EB57415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 Clark</dc:creator>
  <cp:keywords/>
  <dc:description/>
  <cp:lastModifiedBy>Sierra Clark</cp:lastModifiedBy>
  <cp:revision>19</cp:revision>
  <dcterms:created xsi:type="dcterms:W3CDTF">2018-01-27T17:11:00Z</dcterms:created>
  <dcterms:modified xsi:type="dcterms:W3CDTF">2018-11-17T09:17:00Z</dcterms:modified>
</cp:coreProperties>
</file>